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7C1" w:rsidRPr="00C92F1B" w:rsidRDefault="006617C1" w:rsidP="006617C1">
      <w:pPr>
        <w:suppressLineNumbers/>
        <w:spacing w:after="0" w:line="240" w:lineRule="auto"/>
        <w:rPr>
          <w:ins w:id="0" w:author="Fabienne Witassek" w:date="2019-12-10T10:30:00Z"/>
          <w:rFonts w:ascii="Calibri" w:eastAsia="Times New Roman" w:hAnsi="Calibri" w:cs="Times New Roman"/>
          <w:sz w:val="16"/>
          <w:szCs w:val="16"/>
          <w:lang w:val="en-GB" w:eastAsia="de-CH"/>
        </w:rPr>
        <w:pPrChange w:id="1" w:author="Fabienne Witassek" w:date="2019-12-10T10:30:00Z">
          <w:pPr>
            <w:spacing w:after="0" w:line="240" w:lineRule="auto"/>
          </w:pPr>
        </w:pPrChange>
      </w:pPr>
      <w:ins w:id="2" w:author="Fabienne Witassek" w:date="2019-12-10T10:30:00Z">
        <w:r>
          <w:rPr>
            <w:rFonts w:ascii="Times New Roman" w:hAnsi="Times New Roman" w:cs="Times New Roman"/>
            <w:b/>
            <w:sz w:val="20"/>
            <w:szCs w:val="20"/>
            <w:lang w:val="en-GB"/>
          </w:rPr>
          <w:t xml:space="preserve">S3 </w:t>
        </w:r>
        <w:r w:rsidRPr="00395150">
          <w:rPr>
            <w:rFonts w:ascii="Times New Roman" w:hAnsi="Times New Roman" w:cs="Times New Roman"/>
            <w:b/>
            <w:sz w:val="20"/>
            <w:szCs w:val="20"/>
            <w:lang w:val="en-GB"/>
          </w:rPr>
          <w:t>Table. Multivariable regression analysis including interaction terms: Predictors of the VAS score in AF patients.</w:t>
        </w:r>
        <w:r w:rsidRPr="00395150">
          <w:rPr>
            <w:rFonts w:ascii="Times New Roman" w:eastAsia="Times New Roman" w:hAnsi="Times New Roman" w:cs="Times New Roman"/>
            <w:sz w:val="16"/>
            <w:szCs w:val="16"/>
            <w:lang w:val="en-GB" w:eastAsia="de-CH"/>
          </w:rPr>
          <w:t xml:space="preserve"> </w:t>
        </w:r>
        <w:r w:rsidRPr="00AB346B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Joint p values: age p&lt;0.001, EHRA Score p&lt;0.001, Education level p=0.0</w:t>
        </w:r>
        <w:r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10</w:t>
        </w:r>
        <w:r w:rsidRPr="00AB346B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 xml:space="preserve">, </w:t>
        </w:r>
        <w:r w:rsidRPr="00C92F1B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Interaction AF type x chest pain p=0.015, Interaction AF type x PAD p=0.01</w:t>
        </w:r>
        <w:r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3</w:t>
        </w:r>
        <w:r w:rsidRPr="00C92F1B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. Study centre was included as random effect in the model.</w:t>
        </w:r>
      </w:ins>
    </w:p>
    <w:p w:rsidR="00F50DCF" w:rsidRPr="00640867" w:rsidDel="006617C1" w:rsidRDefault="006617C1" w:rsidP="00640867">
      <w:pPr>
        <w:suppressLineNumbers/>
        <w:spacing w:after="0" w:line="240" w:lineRule="auto"/>
        <w:rPr>
          <w:del w:id="3" w:author="Fabienne Witassek" w:date="2019-12-10T10:30:00Z"/>
          <w:rFonts w:ascii="Calibri" w:eastAsia="Times New Roman" w:hAnsi="Calibri" w:cs="Times New Roman"/>
          <w:sz w:val="16"/>
          <w:szCs w:val="16"/>
          <w:lang w:val="en-GB" w:eastAsia="de-CH"/>
          <w:rPrChange w:id="4" w:author="Fabienne Witassek" w:date="2019-12-10T10:30:00Z">
            <w:rPr>
              <w:del w:id="5" w:author="Fabienne Witassek" w:date="2019-12-10T10:30:00Z"/>
              <w:rFonts w:ascii="Times New Roman" w:hAnsi="Times New Roman" w:cs="Times New Roman"/>
              <w:sz w:val="24"/>
              <w:szCs w:val="24"/>
              <w:lang w:val="en-GB"/>
            </w:rPr>
          </w:rPrChange>
        </w:rPr>
        <w:pPrChange w:id="6" w:author="Fabienne Witassek" w:date="2019-12-10T10:30:00Z">
          <w:pPr>
            <w:suppressLineNumbers/>
          </w:pPr>
        </w:pPrChange>
      </w:pPr>
      <w:ins w:id="7" w:author="Fabienne Witassek" w:date="2019-12-10T10:30:00Z">
        <w:r w:rsidRPr="00C92F1B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PAD, peripheral artery disease; DVT, deep vein thrombosis; EHRA, Eu</w:t>
        </w:r>
        <w:r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 xml:space="preserve">ropean Heart Rhythm Association; </w:t>
        </w:r>
        <w:r w:rsidRPr="003B562D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PVI</w:t>
        </w:r>
        <w:r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,</w:t>
        </w:r>
        <w:r w:rsidRPr="003B562D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 xml:space="preserve"> pulmonary vein isolation.</w:t>
        </w:r>
      </w:ins>
    </w:p>
    <w:p w:rsidR="00F50DCF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654" w:type="dxa"/>
        <w:tblInd w:w="-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6"/>
        <w:gridCol w:w="1239"/>
        <w:gridCol w:w="1324"/>
        <w:gridCol w:w="1240"/>
        <w:gridCol w:w="1240"/>
        <w:gridCol w:w="355"/>
      </w:tblGrid>
      <w:tr w:rsidR="00F50DCF" w:rsidRPr="00742D26" w:rsidTr="007F57EE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0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VAS Score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742D26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Coef.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-valu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95% CI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742D26" w:rsidRDefault="00F50DCF" w:rsidP="007F5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30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742D26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  <w:t>Age groups (&lt;65 as reference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7F57E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5-&lt;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2C42BD" w:rsidP="00E65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.0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2C42BD"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</w:t>
            </w:r>
            <w:r w:rsidR="002C42BD"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2C42BD" w:rsidP="00E65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.2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7F57E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5-&lt;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</w:t>
            </w:r>
            <w:r w:rsidR="002C42BD"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2C42BD"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2C42BD"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</w:t>
            </w: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2C42BD"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C42B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.</w:t>
            </w:r>
            <w:r w:rsidR="002C42BD" w:rsidRPr="002C42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6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7F57E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&gt;=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2C42BD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</w:t>
            </w: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2C42BD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2C42BD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2C42BD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.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2C4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2C42BD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1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Femal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C42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2.</w:t>
            </w:r>
            <w:r w:rsidR="00E657C1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</w:t>
            </w:r>
            <w:r w:rsidR="00C42E2D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E65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</w:t>
            </w:r>
            <w:r w:rsidR="00E657C1" w:rsidRPr="00C42E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C42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4.</w:t>
            </w:r>
            <w:r w:rsidR="00E657C1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="00C42E2D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C42E2D" w:rsidRDefault="00F50DCF" w:rsidP="00C42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</w:t>
            </w:r>
            <w:r w:rsidR="00E657C1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5</w:t>
            </w:r>
            <w:r w:rsidR="00C42E2D" w:rsidRPr="00C42E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A4767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Fatigu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A4767" w:rsidRDefault="00F50DCF" w:rsidP="00EA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E657C1"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</w:t>
            </w:r>
            <w:r w:rsidR="00EA4767"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A4767" w:rsidRDefault="00F50DCF" w:rsidP="00EA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</w:t>
            </w:r>
            <w:r w:rsidR="00EA4767"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A4767" w:rsidRDefault="00F50DCF" w:rsidP="00EA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3.</w:t>
            </w:r>
            <w:r w:rsidR="00EA4767"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A4767" w:rsidRDefault="00F50DCF" w:rsidP="00EA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EA4767" w:rsidRPr="00EA47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7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CD4804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D48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Recurrent fall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CD4804" w:rsidRDefault="00F50DCF" w:rsidP="00CD4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D48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3.</w:t>
            </w:r>
            <w:r w:rsidR="00CD4804" w:rsidRPr="00CD48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4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CD4804" w:rsidRDefault="00F50DCF" w:rsidP="00CD4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CD48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</w:t>
            </w:r>
            <w:r w:rsidR="00CD4804" w:rsidRPr="00CD48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CD4804" w:rsidRDefault="00F50DCF" w:rsidP="00CD4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D48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5.</w:t>
            </w:r>
            <w:r w:rsidR="00CD4804" w:rsidRPr="00CD48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CD4804" w:rsidRDefault="00F50DCF" w:rsidP="00CD4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CD48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7C44D5" w:rsidRPr="00CD48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Pr="00CD48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CD4804" w:rsidRPr="00CD48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5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Malignant disea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4412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5.</w:t>
            </w:r>
            <w:r w:rsidR="00441239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4412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7.0</w:t>
            </w:r>
            <w:r w:rsidR="00441239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  <w:r w:rsidR="007C44D5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4412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3.</w:t>
            </w:r>
            <w:r w:rsidR="007C44D5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</w:t>
            </w:r>
            <w:r w:rsidR="00441239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Sleep apnoe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4412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7C44D5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</w:t>
            </w:r>
            <w:r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7C44D5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</w:t>
            </w:r>
            <w:r w:rsidR="00441239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4412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</w:t>
            </w:r>
            <w:r w:rsidR="00441239" w:rsidRPr="004412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4412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4.</w:t>
            </w:r>
            <w:r w:rsidR="007C44D5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</w:t>
            </w:r>
            <w:r w:rsidR="00441239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441239" w:rsidRDefault="00F50DCF" w:rsidP="004412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7C44D5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  <w:r w:rsidR="00441239" w:rsidRPr="004412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DB75AF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B75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Hypert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DB75AF" w:rsidRDefault="00F50DCF" w:rsidP="00DB7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B75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2.</w:t>
            </w:r>
            <w:r w:rsidR="00DB75AF" w:rsidRPr="00DB75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DB75AF" w:rsidRDefault="00F50DCF" w:rsidP="00DB7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DB75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</w:t>
            </w:r>
            <w:r w:rsidR="00DB75AF" w:rsidRPr="00DB75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DB75AF" w:rsidRDefault="00F50DCF" w:rsidP="00DB7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B75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3.</w:t>
            </w:r>
            <w:r w:rsidR="00DB75AF" w:rsidRPr="00DB75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DB75AF" w:rsidRDefault="00F50DCF" w:rsidP="00DB7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B75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</w:t>
            </w:r>
            <w:r w:rsidR="00DB75AF" w:rsidRPr="00DB75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7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7401A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740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Diabet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7401A" w:rsidRDefault="00F50DCF" w:rsidP="00274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740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3.</w:t>
            </w:r>
            <w:r w:rsidR="0027401A" w:rsidRPr="002740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7401A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2740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7401A" w:rsidRDefault="00F50DCF" w:rsidP="00274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740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89534F" w:rsidRPr="002740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.</w:t>
            </w:r>
            <w:r w:rsidR="0027401A" w:rsidRPr="002740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7401A" w:rsidRDefault="00F50DCF" w:rsidP="00274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740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27401A" w:rsidRPr="002740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8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75422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Heart failur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75422" w:rsidRDefault="00F50DCF" w:rsidP="00575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3.</w:t>
            </w:r>
            <w:r w:rsidR="00575422"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7542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5754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75422" w:rsidRDefault="00F50DCF" w:rsidP="00575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575422"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  <w:r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575422"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75422" w:rsidRDefault="00F50DCF" w:rsidP="00575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50275F"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575422" w:rsidRPr="0057542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7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95A85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Renal insufficienc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95A85" w:rsidRDefault="00F50DCF" w:rsidP="00395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3.</w:t>
            </w:r>
            <w:r w:rsidR="00AB58D3"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  <w:r w:rsidR="00395A85"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95A85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395A8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95A85" w:rsidRDefault="00F50DCF" w:rsidP="00395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5.</w:t>
            </w:r>
            <w:r w:rsidR="00AB58D3"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3</w:t>
            </w:r>
            <w:r w:rsidR="00395A85"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95A85" w:rsidRDefault="00F50DCF" w:rsidP="00395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AB58D3"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</w:t>
            </w:r>
            <w:r w:rsidR="00395A85" w:rsidRPr="00395A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History of pulmonary embolism/DV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4.</w:t>
            </w:r>
            <w:r w:rsidR="00AB58D3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3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History of myocardial infarc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3.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5.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5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326C7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History of strok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3.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326C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5.7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326C7" w:rsidRDefault="00F50DCF" w:rsidP="00232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2326C7" w:rsidRPr="002326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6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C7F41" w:rsidRDefault="00694946" w:rsidP="00B77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CH"/>
              </w:rPr>
            </w:pPr>
            <w:r w:rsidRPr="00EC7F4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CH"/>
              </w:rPr>
              <w:t>AF</w:t>
            </w:r>
            <w:r w:rsidR="00B776CA" w:rsidRPr="00EC7F4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CH"/>
              </w:rPr>
              <w:t>/</w:t>
            </w:r>
            <w:r w:rsidRPr="00EC7F4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CH"/>
              </w:rPr>
              <w:t>flutter at study visi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C7F41" w:rsidRDefault="00F50DCF" w:rsidP="00B7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C7F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B776CA" w:rsidRPr="00EC7F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C7F41" w:rsidRDefault="00F50DCF" w:rsidP="00B7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EC7F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</w:t>
            </w:r>
            <w:r w:rsidR="00694946" w:rsidRPr="00EC7F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</w:t>
            </w:r>
            <w:r w:rsidR="00B776CA" w:rsidRPr="00EC7F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C7F41" w:rsidRDefault="00F50DCF" w:rsidP="00EC7F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C7F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694946" w:rsidRPr="00EC7F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.</w:t>
            </w:r>
            <w:r w:rsidR="00EC7F41" w:rsidRPr="00EC7F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EC7F41" w:rsidRDefault="00694946" w:rsidP="00EC7F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C7F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EC7F41" w:rsidRPr="00EC7F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EC7F41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7F41" w:rsidRPr="00EC7F41" w:rsidRDefault="00EC7F41" w:rsidP="00B776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CH"/>
              </w:rPr>
              <w:t>Previous PVI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7F41" w:rsidRPr="00EC7F41" w:rsidRDefault="00EC7F41" w:rsidP="00B7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.7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7F41" w:rsidRPr="00EC7F41" w:rsidRDefault="00EC7F41" w:rsidP="00B7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7F41" w:rsidRPr="00EC7F41" w:rsidRDefault="00EC7F41" w:rsidP="00EC7F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7F41" w:rsidRPr="00EC7F41" w:rsidRDefault="00EC7F41" w:rsidP="00EC7F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.51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7F41" w:rsidRPr="00E76783" w:rsidRDefault="00EC7F41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  <w:t>EHRA Score (1 as reference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EHRA Score 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2.</w:t>
            </w:r>
            <w:r w:rsidR="004076DC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</w:t>
            </w:r>
            <w:r w:rsidR="002E4CD9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4.</w:t>
            </w:r>
            <w:r w:rsidR="004076DC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="002E4CD9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4076DC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="002E4CD9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EHRA Score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6.</w:t>
            </w:r>
            <w:r w:rsidR="004076DC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0</w:t>
            </w:r>
            <w:r w:rsidR="002E4CD9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9.</w:t>
            </w:r>
            <w:r w:rsidR="004076DC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="002E4CD9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4076DC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4076DC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  <w:r w:rsidR="002E4CD9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EHRA Score 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4.</w:t>
            </w:r>
            <w:r w:rsidR="002E4CD9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</w:t>
            </w:r>
            <w:r w:rsidR="0063360C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</w:t>
            </w:r>
            <w:r w:rsidR="002E4CD9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F50DCF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9.</w:t>
            </w:r>
            <w:r w:rsidR="002E4CD9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2E4CD9" w:rsidRDefault="002E4CD9" w:rsidP="002E4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F50DCF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63360C"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  <w:r w:rsidRPr="002E4C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6617C1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5526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  <w:t>Educational level (basic as reference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526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 xml:space="preserve">middle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552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526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.</w:t>
            </w:r>
            <w:r w:rsidR="00552667" w:rsidRPr="005526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5526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552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526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.</w:t>
            </w:r>
            <w:r w:rsidR="00552667" w:rsidRPr="005526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552667" w:rsidRDefault="00F50DCF" w:rsidP="005526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526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.3</w:t>
            </w:r>
            <w:r w:rsidR="00552667" w:rsidRPr="005526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E848F7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848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advanc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E848F7" w:rsidRDefault="00F50DCF" w:rsidP="00E84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848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.</w:t>
            </w:r>
            <w:r w:rsidR="00E848F7" w:rsidRPr="00E848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E848F7" w:rsidRDefault="00F50DCF" w:rsidP="00E84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E84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</w:t>
            </w:r>
            <w:r w:rsidR="00E848F7" w:rsidRPr="00E848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E848F7" w:rsidRDefault="00E848F7" w:rsidP="00BF6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848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9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E848F7" w:rsidRDefault="00F50DCF" w:rsidP="00E84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848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.</w:t>
            </w:r>
            <w:r w:rsidR="00E848F7" w:rsidRPr="00E848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7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6617C1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745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  <w:t>AF type (paroxysmal as reference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745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ersist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574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745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574597" w:rsidRPr="005745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9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574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5745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574597" w:rsidRPr="005745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574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745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.</w:t>
            </w:r>
            <w:r w:rsidR="00574597" w:rsidRPr="005745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BA5A27" w:rsidP="005745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5745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.9</w:t>
            </w:r>
            <w:r w:rsidR="00574597" w:rsidRPr="005745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erman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F50DCF" w:rsidP="00311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BA5A27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311B8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F50DCF" w:rsidP="00311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BA5A27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="00311B8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F50DCF" w:rsidP="00311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BA5A27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</w:t>
            </w: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311B8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BA5A27" w:rsidP="00311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  <w:r w:rsidR="00F50DC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311B8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1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Chest pai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F50DCF" w:rsidP="00311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0930C7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.0</w:t>
            </w:r>
            <w:r w:rsidR="00311B8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F50DCF" w:rsidP="00311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0930C7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7</w:t>
            </w:r>
            <w:r w:rsidR="00311B8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F50DCF" w:rsidP="00311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311B8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.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311B8F" w:rsidRDefault="000930C7" w:rsidP="00311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  <w:r w:rsidR="00F50DC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311B8F" w:rsidRPr="00311B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1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ersistent AF x Chest pai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F50DCF" w:rsidP="00033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ED1BE2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</w:t>
            </w: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ED1BE2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</w:t>
            </w:r>
            <w:r w:rsidR="00033EC5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F50DCF" w:rsidP="00ED1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</w:t>
            </w:r>
            <w:r w:rsidR="00ED1BE2" w:rsidRPr="00033E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F50DCF" w:rsidP="00033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1</w:t>
            </w:r>
            <w:r w:rsidR="00ED1BE2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</w:t>
            </w: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ED1BE2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</w:t>
            </w:r>
            <w:r w:rsidR="00033EC5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F50DCF" w:rsidP="00033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ED1BE2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</w:t>
            </w: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033EC5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1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ermanent AF x Chest pai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F50DCF" w:rsidP="00033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</w:t>
            </w:r>
            <w:r w:rsidR="00033EC5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F50DCF" w:rsidP="00033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8</w:t>
            </w:r>
            <w:r w:rsidR="00033EC5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F50DCF" w:rsidP="00033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033EC5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.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033EC5" w:rsidRDefault="00ED1BE2" w:rsidP="00033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  <w:r w:rsidR="00F50DCF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033EC5" w:rsidRPr="00033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9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7E0A67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A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7E0A67" w:rsidRDefault="00F50DCF" w:rsidP="007E0A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7E0A67"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  <w:r w:rsidR="00C92F1B"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7E0A67"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7E0A67" w:rsidRDefault="00F50DCF" w:rsidP="007E0A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7E0A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</w:t>
            </w:r>
            <w:r w:rsidR="00C92F1B" w:rsidRPr="007E0A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1</w:t>
            </w:r>
            <w:r w:rsidR="007E0A67" w:rsidRPr="007E0A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7E0A67" w:rsidRDefault="00F50DCF" w:rsidP="007E0A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C92F1B"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</w:t>
            </w:r>
            <w:r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7E0A67"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7E0A67" w:rsidRDefault="00F50DCF" w:rsidP="007E0A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C92F1B"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.</w:t>
            </w:r>
            <w:r w:rsidR="007E0A67" w:rsidRPr="007E0A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2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ersistent AF x PA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F50DCF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C92F1B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F50DCF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C92F1B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F50DCF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</w:t>
            </w:r>
            <w:r w:rsidR="00C92F1B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</w:t>
            </w: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C92F1B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.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7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ermanent AF x PA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F50DCF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.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6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F50DCF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</w:t>
            </w:r>
            <w:r w:rsidR="009C2B10" w:rsidRPr="009C2B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C92F1B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.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9C2B10" w:rsidRDefault="00F50DCF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  <w:r w:rsidR="00C92F1B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</w:t>
            </w: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1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C92F1B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DCF" w:rsidRPr="00574597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9C2B10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Consta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9C2B10" w:rsidRDefault="00F50DCF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2.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9C2B10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9C2B10" w:rsidRDefault="00F50DCF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</w:t>
            </w: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C92F1B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DCF" w:rsidRPr="009C2B10" w:rsidRDefault="00F50DCF" w:rsidP="009C2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</w:t>
            </w:r>
            <w:r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 w:rsidR="009C2B10" w:rsidRPr="009C2B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4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CF" w:rsidRPr="00E76783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6617C1" w:rsidDel="006617C1" w:rsidTr="007F57EE">
        <w:trPr>
          <w:trHeight w:val="300"/>
          <w:del w:id="8" w:author="Fabienne Witassek" w:date="2019-12-10T10:30:00Z"/>
        </w:trPr>
        <w:tc>
          <w:tcPr>
            <w:tcW w:w="92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390289" w:rsidDel="006617C1" w:rsidRDefault="00F50DCF" w:rsidP="007F57EE">
            <w:pPr>
              <w:spacing w:after="0" w:line="240" w:lineRule="auto"/>
              <w:rPr>
                <w:del w:id="9" w:author="Fabienne Witassek" w:date="2019-12-10T10:30:00Z"/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  <w:p w:rsidR="00F50DCF" w:rsidRPr="00C92F1B" w:rsidDel="006617C1" w:rsidRDefault="00F50DCF" w:rsidP="007F57EE">
            <w:pPr>
              <w:spacing w:after="0" w:line="240" w:lineRule="auto"/>
              <w:rPr>
                <w:del w:id="10" w:author="Fabienne Witassek" w:date="2019-12-10T10:30:00Z"/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</w:pPr>
            <w:del w:id="11" w:author="Fabienne Witassek" w:date="2019-12-10T10:30:00Z">
              <w:r w:rsidRPr="00395150" w:rsidDel="006617C1"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delText>Table</w:delText>
              </w:r>
            </w:del>
            <w:del w:id="12" w:author="Fabienne Witassek" w:date="2019-12-10T10:29:00Z">
              <w:r w:rsidRPr="00395150" w:rsidDel="006617C1"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delText xml:space="preserve"> </w:delText>
              </w:r>
              <w:r w:rsidR="00B758B2" w:rsidDel="006617C1"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delText>8</w:delText>
              </w:r>
            </w:del>
            <w:del w:id="13" w:author="Fabienne Witassek" w:date="2019-12-10T10:30:00Z">
              <w:r w:rsidRPr="00395150" w:rsidDel="006617C1"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delText>. Multivariable regression analysis including interaction terms: Predictors of the VAS score in AF patients.</w:delText>
              </w:r>
              <w:r w:rsidRPr="00395150" w:rsidDel="006617C1">
                <w:rPr>
                  <w:rFonts w:ascii="Times New Roman" w:eastAsia="Times New Roman" w:hAnsi="Times New Roman" w:cs="Times New Roman"/>
                  <w:sz w:val="16"/>
                  <w:szCs w:val="16"/>
                  <w:lang w:val="en-GB" w:eastAsia="de-CH"/>
                </w:rPr>
                <w:delText xml:space="preserve"> </w:delText>
              </w:r>
              <w:r w:rsidRPr="00AB346B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Joint p values: age p&lt;0.001, EHRA Score p&lt;0.001, Education level p=0.0</w:delText>
              </w:r>
              <w:r w:rsidR="00017BFD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10</w:delText>
              </w:r>
              <w:r w:rsidRPr="00AB346B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 xml:space="preserve">, </w:delText>
              </w:r>
              <w:r w:rsidRPr="00C92F1B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Interaction AF type x chest pain p=0.0</w:delText>
              </w:r>
              <w:r w:rsidR="00C92F1B" w:rsidRPr="00C92F1B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15</w:delText>
              </w:r>
              <w:r w:rsidRPr="00C92F1B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, Interaction AF type x PAD p=0.01</w:delText>
              </w:r>
              <w:r w:rsidR="00017BFD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3</w:delText>
              </w:r>
              <w:r w:rsidRPr="00C92F1B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. Study centre was included as random effect in the model.</w:delText>
              </w:r>
            </w:del>
          </w:p>
          <w:p w:rsidR="00F50DCF" w:rsidRPr="00C92F1B" w:rsidDel="006617C1" w:rsidRDefault="00F50DCF" w:rsidP="007F57EE">
            <w:pPr>
              <w:spacing w:after="0" w:line="240" w:lineRule="auto"/>
              <w:rPr>
                <w:del w:id="14" w:author="Fabienne Witassek" w:date="2019-12-10T10:30:00Z"/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</w:pPr>
            <w:del w:id="15" w:author="Fabienne Witassek" w:date="2019-12-10T10:30:00Z">
              <w:r w:rsidRPr="00C92F1B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PAD, peripheral artery disease; DVT, deep vein thrombosis; EHRA, Eu</w:delText>
              </w:r>
              <w:r w:rsidR="003B562D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 xml:space="preserve">ropean Heart Rhythm Association; </w:delText>
              </w:r>
              <w:r w:rsidR="003B562D" w:rsidRPr="003B562D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PVI</w:delText>
              </w:r>
              <w:r w:rsidR="003B562D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,</w:delText>
              </w:r>
              <w:r w:rsidR="003B562D" w:rsidRPr="003B562D" w:rsidDel="006617C1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 xml:space="preserve"> pulmonary vein isolation.</w:delText>
              </w:r>
            </w:del>
          </w:p>
          <w:p w:rsidR="00F50DCF" w:rsidRPr="00390289" w:rsidDel="006617C1" w:rsidRDefault="00F50DCF" w:rsidP="007F57EE">
            <w:pPr>
              <w:rPr>
                <w:del w:id="16" w:author="Fabienne Witassek" w:date="2019-12-10T10:30:00Z"/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  <w:bookmarkStart w:id="17" w:name="_GoBack"/>
            <w:bookmarkEnd w:id="17"/>
          </w:p>
          <w:p w:rsidR="00F50DCF" w:rsidRPr="00390289" w:rsidDel="006617C1" w:rsidRDefault="00F50DCF" w:rsidP="007F57EE">
            <w:pPr>
              <w:rPr>
                <w:del w:id="18" w:author="Fabienne Witassek" w:date="2019-12-10T10:30:00Z"/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  <w:p w:rsidR="00F50DCF" w:rsidRPr="00390289" w:rsidDel="006617C1" w:rsidRDefault="00F50DCF" w:rsidP="007F57EE">
            <w:pPr>
              <w:rPr>
                <w:del w:id="19" w:author="Fabienne Witassek" w:date="2019-12-10T10:30:00Z"/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  <w:p w:rsidR="00F50DCF" w:rsidRPr="00390289" w:rsidDel="006617C1" w:rsidRDefault="00F50DCF" w:rsidP="007F57EE">
            <w:pPr>
              <w:rPr>
                <w:del w:id="20" w:author="Fabienne Witassek" w:date="2019-12-10T10:30:00Z"/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  <w:del w:id="21" w:author="Fabienne Witassek" w:date="2019-12-10T10:30:00Z">
              <w:r w:rsidRPr="00390289" w:rsidDel="006617C1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val="en-GB" w:eastAsia="de-CH"/>
                </w:rPr>
                <w:lastRenderedPageBreak/>
                <w:br/>
              </w:r>
            </w:del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0DCF" w:rsidRPr="008159C1" w:rsidDel="006617C1" w:rsidRDefault="00F50DCF" w:rsidP="007F57EE">
            <w:pPr>
              <w:spacing w:after="0" w:line="240" w:lineRule="auto"/>
              <w:rPr>
                <w:del w:id="22" w:author="Fabienne Witassek" w:date="2019-12-10T10:30:00Z"/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</w:tbl>
    <w:p w:rsidR="00551889" w:rsidRPr="00F50DCF" w:rsidRDefault="00551889" w:rsidP="00F50DCF">
      <w:pPr>
        <w:suppressLineNumbers/>
        <w:rPr>
          <w:rFonts w:ascii="Times New Roman" w:hAnsi="Times New Roman" w:cs="Times New Roman"/>
          <w:sz w:val="24"/>
          <w:szCs w:val="24"/>
        </w:rPr>
      </w:pPr>
    </w:p>
    <w:sectPr w:rsidR="00551889" w:rsidRPr="00F50DCF" w:rsidSect="007F57EE">
      <w:footerReference w:type="default" r:id="rId6"/>
      <w:pgSz w:w="11906" w:h="16838"/>
      <w:pgMar w:top="1417" w:right="1417" w:bottom="1134" w:left="1417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1D48" w:rsidRDefault="00B81D48" w:rsidP="00DF68E8">
      <w:pPr>
        <w:spacing w:after="0" w:line="240" w:lineRule="auto"/>
      </w:pPr>
      <w:r>
        <w:separator/>
      </w:r>
    </w:p>
  </w:endnote>
  <w:endnote w:type="continuationSeparator" w:id="0">
    <w:p w:rsidR="00B81D48" w:rsidRDefault="00B81D48" w:rsidP="00DF6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7EE" w:rsidRDefault="007F57EE">
    <w:pPr>
      <w:pStyle w:val="Fuzeile"/>
      <w:jc w:val="center"/>
    </w:pPr>
  </w:p>
  <w:p w:rsidR="007F57EE" w:rsidRDefault="007F57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1D48" w:rsidRDefault="00B81D48" w:rsidP="00DF68E8">
      <w:pPr>
        <w:spacing w:after="0" w:line="240" w:lineRule="auto"/>
      </w:pPr>
      <w:r>
        <w:separator/>
      </w:r>
    </w:p>
  </w:footnote>
  <w:footnote w:type="continuationSeparator" w:id="0">
    <w:p w:rsidR="00B81D48" w:rsidRDefault="00B81D48" w:rsidP="00DF68E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bienne Witassek">
    <w15:presenceInfo w15:providerId="None" w15:userId="Fabienne Witass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DCF"/>
    <w:rsid w:val="00017BFD"/>
    <w:rsid w:val="00033EC5"/>
    <w:rsid w:val="0007577E"/>
    <w:rsid w:val="000930C7"/>
    <w:rsid w:val="002326C7"/>
    <w:rsid w:val="0027401A"/>
    <w:rsid w:val="002C42BD"/>
    <w:rsid w:val="002E4CD9"/>
    <w:rsid w:val="00311B8F"/>
    <w:rsid w:val="00311C58"/>
    <w:rsid w:val="00390289"/>
    <w:rsid w:val="00395150"/>
    <w:rsid w:val="00395A85"/>
    <w:rsid w:val="003B54CA"/>
    <w:rsid w:val="003B562D"/>
    <w:rsid w:val="004076DC"/>
    <w:rsid w:val="00441239"/>
    <w:rsid w:val="0050275F"/>
    <w:rsid w:val="00551889"/>
    <w:rsid w:val="00552667"/>
    <w:rsid w:val="00574597"/>
    <w:rsid w:val="00575422"/>
    <w:rsid w:val="0063360C"/>
    <w:rsid w:val="00640867"/>
    <w:rsid w:val="00644631"/>
    <w:rsid w:val="006617C1"/>
    <w:rsid w:val="00694946"/>
    <w:rsid w:val="007C44D5"/>
    <w:rsid w:val="007E0A67"/>
    <w:rsid w:val="007F57EE"/>
    <w:rsid w:val="008423D2"/>
    <w:rsid w:val="0089534F"/>
    <w:rsid w:val="00937CA1"/>
    <w:rsid w:val="009C2B10"/>
    <w:rsid w:val="00A060CB"/>
    <w:rsid w:val="00A74171"/>
    <w:rsid w:val="00AB346B"/>
    <w:rsid w:val="00AB58D3"/>
    <w:rsid w:val="00B758B2"/>
    <w:rsid w:val="00B776CA"/>
    <w:rsid w:val="00B81D48"/>
    <w:rsid w:val="00BA5A27"/>
    <w:rsid w:val="00BC6820"/>
    <w:rsid w:val="00BF694E"/>
    <w:rsid w:val="00C42E2D"/>
    <w:rsid w:val="00C86BE7"/>
    <w:rsid w:val="00C92F1B"/>
    <w:rsid w:val="00CD4804"/>
    <w:rsid w:val="00CF367A"/>
    <w:rsid w:val="00DB75AF"/>
    <w:rsid w:val="00DC30F2"/>
    <w:rsid w:val="00DF68E8"/>
    <w:rsid w:val="00E015D9"/>
    <w:rsid w:val="00E657C1"/>
    <w:rsid w:val="00E660D3"/>
    <w:rsid w:val="00E848F7"/>
    <w:rsid w:val="00EA1A4A"/>
    <w:rsid w:val="00EA4767"/>
    <w:rsid w:val="00EC7F41"/>
    <w:rsid w:val="00ED1BE2"/>
    <w:rsid w:val="00EF1415"/>
    <w:rsid w:val="00F5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423882"/>
  <w15:docId w15:val="{6E1E2C44-D01A-4E9F-A197-7967B23A7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0DC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50D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0DCF"/>
  </w:style>
  <w:style w:type="character" w:styleId="Zeilennummer">
    <w:name w:val="line number"/>
    <w:basedOn w:val="Absatz-Standardschriftart"/>
    <w:uiPriority w:val="99"/>
    <w:semiHidden/>
    <w:unhideWhenUsed/>
    <w:rsid w:val="00F50D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8E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F68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68E8"/>
  </w:style>
  <w:style w:type="table" w:styleId="Tabellenraster">
    <w:name w:val="Table Grid"/>
    <w:basedOn w:val="NormaleTabelle"/>
    <w:uiPriority w:val="59"/>
    <w:rsid w:val="007F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215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Witassek</dc:creator>
  <cp:keywords/>
  <dc:description/>
  <cp:lastModifiedBy>Fabienne Witassek</cp:lastModifiedBy>
  <cp:revision>4</cp:revision>
  <cp:lastPrinted>2019-01-03T10:21:00Z</cp:lastPrinted>
  <dcterms:created xsi:type="dcterms:W3CDTF">2019-12-10T09:28:00Z</dcterms:created>
  <dcterms:modified xsi:type="dcterms:W3CDTF">2019-12-10T09:31:00Z</dcterms:modified>
</cp:coreProperties>
</file>